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250A3" w14:textId="6C68A653" w:rsidR="0022684D" w:rsidRDefault="00E27D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1</w:t>
      </w:r>
      <w:r w:rsidR="00BE336D">
        <w:rPr>
          <w:rFonts w:ascii="Times New Roman" w:hAnsi="Times New Roman" w:cs="Times New Roman"/>
        </w:rPr>
        <w:t>2</w:t>
      </w:r>
    </w:p>
    <w:p w14:paraId="691C6507" w14:textId="77777777" w:rsidR="0022684D" w:rsidRDefault="00BB52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15C9DAE" w14:textId="4B6C7CC4" w:rsidR="0022684D" w:rsidRDefault="00BB52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proofErr w:type="spellStart"/>
      <w:r w:rsidR="004E15EE">
        <w:rPr>
          <w:rFonts w:ascii="Times New Roman" w:hAnsi="Times New Roman" w:cs="Times New Roman"/>
          <w:i/>
          <w:iCs/>
        </w:rPr>
        <w:t>Primary</w:t>
      </w:r>
      <w:r w:rsidR="004E15EE">
        <w:rPr>
          <w:rFonts w:ascii="Times New Roman" w:hAnsi="Times New Roman" w:cs="Times New Roman"/>
          <w:i/>
          <w:iCs/>
          <w:vertAlign w:val="subscript"/>
        </w:rPr>
        <w:t>repeat</w:t>
      </w:r>
      <w:proofErr w:type="spellEnd"/>
      <w:r>
        <w:rPr>
          <w:rFonts w:ascii="Times New Roman" w:hAnsi="Times New Roman" w:cs="Times New Roman"/>
          <w:i/>
          <w:iCs/>
        </w:rPr>
        <w:t xml:space="preserve"> as the criterion</w:t>
      </w:r>
    </w:p>
    <w:p w14:paraId="5919D169" w14:textId="77777777" w:rsidR="0022684D" w:rsidRDefault="00BB52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22684D" w14:paraId="549494B1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8381A3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111D03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92CAE9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0F7F5026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22326CE4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882B51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F276A7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05BEAF4D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7F57CD26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662323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EEB20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0F6F1CAB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34AB9148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F143BC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C04F33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AB3171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22684D" w14:paraId="3965143A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191F91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DCF2A3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5545D0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7, 2.30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63F3F0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91FA95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46E90B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670656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6B0C0D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BA1D66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06A142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051D3BC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D833" w14:textId="21BA23D0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4E15EE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0248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5169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E709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1F76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2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A785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4EE4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55CC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4C33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193F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3188E4C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7251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7C65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08E8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7A6E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B91C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376C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F251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DD39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BEB5" w14:textId="77777777" w:rsidR="0022684D" w:rsidRDefault="00BB526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51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E7EB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19E13CD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BDC4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F97F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4931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9E4A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4D47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992C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1AE8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FBAB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8A3D" w14:textId="77777777" w:rsidR="0022684D" w:rsidRDefault="00BB526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1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2C11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16CBBF3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4545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4C40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E12F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88D0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6B02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E9B0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0D75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198B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D3BF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0FBE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06E27E0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AC78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4020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DEDF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8, 2.5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E348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2BEF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1D15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7D61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C868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1346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47EE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79EDBF9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BE05" w14:textId="46E6EB54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4E15EE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A4FA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D886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4E04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D847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FA0E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B1E5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4, 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6A9E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13BA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A8BA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4A710C38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ADEC" w14:textId="23DEC697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4E15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0017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4586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1758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79F0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0.2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C666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2B92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44E6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029F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6A26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6DAD420E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A711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3880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741E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9935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7F2F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34B9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606C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C017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F651" w14:textId="77777777" w:rsidR="0022684D" w:rsidRDefault="00BB526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5199" w14:textId="77777777" w:rsidR="0022684D" w:rsidRDefault="00BB526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3</w:t>
            </w:r>
          </w:p>
        </w:tc>
      </w:tr>
      <w:tr w:rsidR="0022684D" w14:paraId="1B1669F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0D72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99B7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F060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661E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8589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9D2E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C154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A8A0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FEBC" w14:textId="77777777" w:rsidR="0022684D" w:rsidRDefault="00BB526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1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2879" w14:textId="77777777" w:rsidR="0022684D" w:rsidRDefault="00BB526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-.02, .02]</w:t>
            </w:r>
          </w:p>
        </w:tc>
      </w:tr>
      <w:tr w:rsidR="0022684D" w14:paraId="2BDC8431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4766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EFC4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18A2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BE04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7E03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1BC5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36DF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EED7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8240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AA6B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0DD93F5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23EB" w14:textId="77777777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B93A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AB27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8, 2.3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E323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AC19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3AFC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B1C9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3680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951B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0706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21C9848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64A9" w14:textId="45A6B8A7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4E15EE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9DDC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BB10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5338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5AD7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4, 0.4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DF99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9CDD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B189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BA26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146D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6115667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C3DF" w14:textId="2806C6D2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4E15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2EE3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6B05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6D44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AA5C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2, 0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7165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3823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67B7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9885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F344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11A39CF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0F17" w14:textId="27062C33" w:rsidR="0022684D" w:rsidRDefault="00BB52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4E15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9982" w14:textId="77777777" w:rsidR="0022684D" w:rsidRDefault="00BB526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D3E3" w14:textId="77777777" w:rsidR="0022684D" w:rsidRDefault="00BB526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8621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7197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59EA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385B" w14:textId="77777777" w:rsidR="0022684D" w:rsidRDefault="00BB526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4, 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C670" w14:textId="77777777" w:rsidR="0022684D" w:rsidRDefault="00BB526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862F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AE8F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2684D" w14:paraId="7848DCA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4A54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64DC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3EC9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9052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5176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F422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9524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6949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DBE0" w14:textId="77777777" w:rsidR="0022684D" w:rsidRDefault="00BB526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98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0FB8" w14:textId="77777777" w:rsidR="0022684D" w:rsidRDefault="00BB526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44*</w:t>
            </w:r>
          </w:p>
        </w:tc>
      </w:tr>
      <w:tr w:rsidR="0022684D" w14:paraId="4A09F04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136C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D4CD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9A6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8298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BA29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B8E6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08B9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91C0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45D8" w14:textId="77777777" w:rsidR="0022684D" w:rsidRDefault="00BB526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2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5A2A" w14:textId="77777777" w:rsidR="0022684D" w:rsidRDefault="00BB526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-.04, .12]</w:t>
            </w:r>
          </w:p>
        </w:tc>
      </w:tr>
      <w:tr w:rsidR="0022684D" w14:paraId="0EEBC892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53804C" w14:textId="77777777" w:rsidR="0022684D" w:rsidRDefault="0022684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6DDFC3" w14:textId="77777777" w:rsidR="0022684D" w:rsidRDefault="0022684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2E3B4B" w14:textId="77777777" w:rsidR="0022684D" w:rsidRDefault="0022684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A5850A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ED8D7A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5947AF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1FBE32" w14:textId="77777777" w:rsidR="0022684D" w:rsidRDefault="0022684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D051CA" w14:textId="77777777" w:rsidR="0022684D" w:rsidRDefault="0022684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DE931D" w14:textId="77777777" w:rsidR="0022684D" w:rsidRDefault="0022684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BEAC7B" w14:textId="77777777" w:rsidR="0022684D" w:rsidRDefault="0022684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067A535F" w14:textId="77777777" w:rsidR="0022684D" w:rsidRDefault="002268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DDD1E2F" w14:textId="77777777" w:rsidR="00BB526F" w:rsidRDefault="00BB526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BB526F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EE"/>
    <w:rsid w:val="0022684D"/>
    <w:rsid w:val="004E15EE"/>
    <w:rsid w:val="00BB526F"/>
    <w:rsid w:val="00BE336D"/>
    <w:rsid w:val="00E2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48F1805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48:00Z</dcterms:created>
  <dcterms:modified xsi:type="dcterms:W3CDTF">2021-10-25T00:48:00Z</dcterms:modified>
</cp:coreProperties>
</file>